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CFFA4" w14:textId="77777777" w:rsidR="00EF22BF" w:rsidRPr="00EF22BF" w:rsidRDefault="00EF22BF" w:rsidP="00EF22BF">
      <w:pPr>
        <w:pStyle w:val="1"/>
        <w:jc w:val="center"/>
        <w:rPr>
          <w:rFonts w:ascii="Times New Roman" w:hAnsi="Times New Roman"/>
          <w:sz w:val="28"/>
          <w:szCs w:val="28"/>
        </w:rPr>
      </w:pPr>
      <w:r w:rsidRPr="00EF22BF">
        <w:rPr>
          <w:rFonts w:ascii="Times New Roman" w:eastAsia="HelveticaNeue-Bold" w:hAnsi="Times New Roman"/>
          <w:sz w:val="28"/>
          <w:szCs w:val="28"/>
        </w:rPr>
        <w:t>SUPPLEMENTARY TABLES</w:t>
      </w:r>
    </w:p>
    <w:p w14:paraId="13282B65" w14:textId="224DA3EF" w:rsidR="00EF22BF" w:rsidRPr="00EF22BF" w:rsidRDefault="00EF22BF" w:rsidP="00EF22BF">
      <w:pPr>
        <w:pStyle w:val="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22BF">
        <w:rPr>
          <w:rFonts w:ascii="Times New Roman" w:hAnsi="Times New Roman" w:cs="Times New Roman"/>
          <w:sz w:val="24"/>
          <w:szCs w:val="24"/>
        </w:rPr>
        <w:t xml:space="preserve">Supplementary Table 1: Variant annotation statistics </w:t>
      </w:r>
      <w:r w:rsidR="009B05D6">
        <w:rPr>
          <w:rFonts w:ascii="Times New Roman" w:hAnsi="Times New Roman" w:cs="Times New Roman"/>
          <w:sz w:val="24"/>
          <w:szCs w:val="24"/>
        </w:rPr>
        <w:t xml:space="preserve">for </w:t>
      </w:r>
      <w:r w:rsidR="009B05D6" w:rsidRPr="009B05D6">
        <w:rPr>
          <w:rFonts w:ascii="Times New Roman" w:hAnsi="Times New Roman" w:cs="Times New Roman"/>
          <w:sz w:val="24"/>
          <w:szCs w:val="24"/>
        </w:rPr>
        <w:t xml:space="preserve">2,398,696 variants in 1,731 </w:t>
      </w:r>
      <w:proofErr w:type="spellStart"/>
      <w:r w:rsidR="009B05D6" w:rsidRPr="009B05D6">
        <w:rPr>
          <w:rFonts w:ascii="Times New Roman" w:hAnsi="Times New Roman" w:cs="Times New Roman"/>
          <w:sz w:val="24"/>
          <w:szCs w:val="24"/>
        </w:rPr>
        <w:t>pharmacogenes</w:t>
      </w:r>
      <w:proofErr w:type="spellEnd"/>
      <w:r w:rsidR="009B05D6" w:rsidRPr="009B05D6">
        <w:rPr>
          <w:rFonts w:ascii="Times New Roman" w:hAnsi="Times New Roman" w:cs="Times New Roman"/>
          <w:sz w:val="24"/>
          <w:szCs w:val="24"/>
        </w:rPr>
        <w:t xml:space="preserve"> </w:t>
      </w:r>
      <w:r w:rsidRPr="00EF22BF">
        <w:rPr>
          <w:rFonts w:ascii="Times New Roman" w:hAnsi="Times New Roman" w:cs="Times New Roman"/>
          <w:sz w:val="24"/>
          <w:szCs w:val="24"/>
        </w:rPr>
        <w:t xml:space="preserve">analyzed using </w:t>
      </w:r>
      <w:proofErr w:type="spellStart"/>
      <w:r w:rsidRPr="00EF22BF">
        <w:rPr>
          <w:rFonts w:ascii="Times New Roman" w:hAnsi="Times New Roman" w:cs="Times New Roman"/>
          <w:sz w:val="24"/>
          <w:szCs w:val="24"/>
        </w:rPr>
        <w:t>SnpE</w:t>
      </w:r>
      <w:r w:rsidR="009B05D6">
        <w:rPr>
          <w:rFonts w:ascii="Times New Roman" w:hAnsi="Times New Roman" w:cs="Times New Roman"/>
          <w:sz w:val="24"/>
          <w:szCs w:val="24"/>
        </w:rPr>
        <w:t>ff</w:t>
      </w:r>
      <w:proofErr w:type="spellEnd"/>
      <w:r w:rsidR="009B05D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054"/>
        <w:gridCol w:w="2892"/>
      </w:tblGrid>
      <w:tr w:rsidR="00EF22BF" w14:paraId="7FB39FE3" w14:textId="77777777" w:rsidTr="00EF22BF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5886" w14:textId="77777777" w:rsidR="00EF22BF" w:rsidRDefault="00EF22BF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kern w:val="2"/>
                <w:sz w:val="21"/>
                <w:shd w:val="clear" w:color="auto" w:fill="F7F8F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mmary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AEEB0" w14:textId="77777777" w:rsidR="00EF22BF" w:rsidRDefault="00EF22BF"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</w:tr>
      <w:tr w:rsidR="00CA46A7" w:rsidRPr="00CA46A7" w14:paraId="2FDB773E" w14:textId="77777777" w:rsidTr="00D51C7C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D262" w14:textId="77777777" w:rsidR="00CA46A7" w:rsidRDefault="00CA46A7" w:rsidP="00CA46A7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 variants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8CA72" w14:textId="0E5A97AA" w:rsidR="00CA46A7" w:rsidRPr="00CA46A7" w:rsidRDefault="00CA46A7" w:rsidP="00CA46A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A46A7">
              <w:rPr>
                <w:rFonts w:ascii="Times New Roman" w:hAnsi="Times New Roman"/>
                <w:color w:val="000000"/>
                <w:sz w:val="24"/>
                <w:szCs w:val="24"/>
              </w:rPr>
              <w:t>2,398,696</w:t>
            </w:r>
          </w:p>
        </w:tc>
      </w:tr>
      <w:tr w:rsidR="00CA46A7" w:rsidRPr="00CA46A7" w14:paraId="06334475" w14:textId="77777777" w:rsidTr="00D51C7C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A5ADF" w14:textId="77777777" w:rsidR="00CA46A7" w:rsidRDefault="00CA46A7" w:rsidP="00CA46A7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nown variants(dbSNP151)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FCCC38" w14:textId="73296CDC" w:rsidR="00CA46A7" w:rsidRPr="00CA46A7" w:rsidRDefault="00CA46A7" w:rsidP="00CA46A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A46A7">
              <w:rPr>
                <w:rFonts w:ascii="Times New Roman" w:hAnsi="Times New Roman"/>
                <w:color w:val="000000"/>
                <w:sz w:val="24"/>
                <w:szCs w:val="24"/>
              </w:rPr>
              <w:t>1,921,712</w:t>
            </w:r>
          </w:p>
        </w:tc>
      </w:tr>
      <w:tr w:rsidR="00CA46A7" w:rsidRPr="00CA46A7" w14:paraId="5FECDBCA" w14:textId="77777777" w:rsidTr="00D51C7C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F43F" w14:textId="77777777" w:rsidR="00CA46A7" w:rsidRDefault="00CA46A7" w:rsidP="00CA46A7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vel variants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081A7B" w14:textId="62DEF579" w:rsidR="00CA46A7" w:rsidRPr="00CA46A7" w:rsidRDefault="00CA46A7" w:rsidP="00CA46A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A46A7">
              <w:rPr>
                <w:rFonts w:ascii="Times New Roman" w:hAnsi="Times New Roman"/>
                <w:color w:val="000000"/>
                <w:sz w:val="24"/>
                <w:szCs w:val="24"/>
              </w:rPr>
              <w:t>476,984</w:t>
            </w:r>
          </w:p>
        </w:tc>
      </w:tr>
      <w:tr w:rsidR="00EF22BF" w14:paraId="76819589" w14:textId="77777777" w:rsidTr="00EF22BF">
        <w:trPr>
          <w:jc w:val="center"/>
        </w:trPr>
        <w:tc>
          <w:tcPr>
            <w:tcW w:w="5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8BEEF" w14:textId="77777777" w:rsidR="00EF22BF" w:rsidRDefault="00EF22BF">
            <w:pPr>
              <w:jc w:val="right"/>
              <w:rPr>
                <w:rFonts w:ascii="Arial" w:hAnsi="Arial" w:cs="Arial"/>
                <w:color w:val="333333"/>
                <w:shd w:val="clear" w:color="auto" w:fill="F7F8FA"/>
              </w:rPr>
            </w:pPr>
          </w:p>
        </w:tc>
      </w:tr>
      <w:tr w:rsidR="00EF22BF" w14:paraId="62EF1584" w14:textId="77777777" w:rsidTr="00EF22BF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AA3E" w14:textId="77777777" w:rsidR="00EF22BF" w:rsidRDefault="00EF22BF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ype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 of variants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A07EE" w14:textId="57786A07" w:rsidR="00EF22BF" w:rsidRDefault="00EF22BF"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tal SN</w:t>
            </w:r>
            <w:r w:rsidR="006264B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7A32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Novel)</w:t>
            </w:r>
          </w:p>
        </w:tc>
      </w:tr>
      <w:tr w:rsidR="00AF4B31" w14:paraId="5301B0EF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63EA" w14:textId="3BDFC9B1" w:rsidR="00AF4B31" w:rsidRDefault="00AF4B31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ssense</w:t>
            </w:r>
            <w:r w:rsidR="00B8384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1ABE42" w14:textId="276D9E60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18,907(3,644)</w:t>
            </w:r>
          </w:p>
        </w:tc>
      </w:tr>
      <w:tr w:rsidR="00AF4B31" w14:paraId="48556396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D9B31" w14:textId="02386210" w:rsidR="00AF4B31" w:rsidRDefault="00B83842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to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gained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675C86" w14:textId="42A963CB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353(92)</w:t>
            </w:r>
          </w:p>
        </w:tc>
      </w:tr>
      <w:tr w:rsidR="00AF4B31" w14:paraId="01F83710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A596C" w14:textId="2B6A1E3B" w:rsidR="00AF4B31" w:rsidRDefault="00B83842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to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los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A5353C" w14:textId="26352EED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48(15)</w:t>
            </w:r>
          </w:p>
        </w:tc>
      </w:tr>
      <w:tr w:rsidR="00AF4B31" w14:paraId="60A5581C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0262" w14:textId="24E78574" w:rsidR="00AF4B31" w:rsidRDefault="00B83842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tar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los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192B78" w14:textId="3DB23696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60(24)</w:t>
            </w:r>
          </w:p>
        </w:tc>
      </w:tr>
      <w:tr w:rsidR="00AF4B31" w14:paraId="4B38F596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208E2" w14:textId="105A3CF3" w:rsidR="00AF4B31" w:rsidRDefault="00B83842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ynonymou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8B9DFF" w14:textId="7FBED4BD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13,923(2,973)</w:t>
            </w:r>
          </w:p>
        </w:tc>
      </w:tr>
      <w:tr w:rsidR="00AF4B31" w14:paraId="75F5F9DB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24CF0" w14:textId="77777777" w:rsidR="00AF4B31" w:rsidRDefault="00AF4B31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_prime_UTR_varian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BE7E0A" w14:textId="790B1321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35,533(8,084)</w:t>
            </w:r>
          </w:p>
        </w:tc>
      </w:tr>
      <w:tr w:rsidR="00AF4B31" w14:paraId="11A81B41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F378C" w14:textId="77777777" w:rsidR="00AF4B31" w:rsidRDefault="00AF4B31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_prime_UTR_varian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82F2C4" w14:textId="7D3E2A21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9,938(2,320)</w:t>
            </w:r>
          </w:p>
        </w:tc>
      </w:tr>
      <w:tr w:rsidR="00AF4B31" w14:paraId="18E6EDCE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3C1D" w14:textId="11207BD0" w:rsidR="00AF4B31" w:rsidRDefault="00B83842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ntergeni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512AE1" w14:textId="2AD4B372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16,001(3,247)</w:t>
            </w:r>
          </w:p>
        </w:tc>
      </w:tr>
      <w:tr w:rsidR="00AF4B31" w14:paraId="7D4CA488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DB92C" w14:textId="72F1EAEB" w:rsidR="00AF4B31" w:rsidRDefault="00B83842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ntro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F5B5CF" w14:textId="17E94337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1,746,470(343,491)</w:t>
            </w:r>
          </w:p>
        </w:tc>
      </w:tr>
      <w:tr w:rsidR="00AF4B31" w14:paraId="4BDAB7B4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0E98D" w14:textId="5F544FC4" w:rsidR="00AF4B31" w:rsidRDefault="00B83842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plic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1C6851" w14:textId="0B9D2E52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4,902(973)</w:t>
            </w:r>
          </w:p>
        </w:tc>
      </w:tr>
      <w:tr w:rsidR="00AF4B31" w14:paraId="6276EC3C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6592C" w14:textId="60A2EC18" w:rsidR="00AF4B31" w:rsidRDefault="00B83842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ownstrea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57AC39" w14:textId="23998F11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207,744(41,234)</w:t>
            </w:r>
          </w:p>
        </w:tc>
      </w:tr>
      <w:tr w:rsidR="00AF4B31" w14:paraId="361847DC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1986F" w14:textId="4C57AA9A" w:rsidR="00AF4B31" w:rsidRDefault="00B83842" w:rsidP="00AF4B31">
            <w:pPr>
              <w:widowControl/>
              <w:jc w:val="left"/>
              <w:textAlignment w:val="center"/>
              <w:rPr>
                <w:rFonts w:ascii="Arial" w:hAnsi="Arial" w:cs="Arial"/>
                <w:color w:val="333333"/>
                <w:shd w:val="clear" w:color="auto" w:fill="F7F8F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pstrea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AF4B31">
              <w:rPr>
                <w:rFonts w:ascii="Times New Roman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519D9C" w14:textId="3A4A1302" w:rsidR="00AF4B31" w:rsidRP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285,224(58,879)</w:t>
            </w:r>
          </w:p>
        </w:tc>
      </w:tr>
      <w:tr w:rsidR="00AF4B31" w14:paraId="61A810EB" w14:textId="77777777" w:rsidTr="009C25C1">
        <w:trPr>
          <w:jc w:val="center"/>
        </w:trPr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982C2" w14:textId="77777777" w:rsidR="00AF4B31" w:rsidRDefault="00AF4B31" w:rsidP="00AF4B3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6A4364" w14:textId="01DA5B14" w:rsidR="00AF4B31" w:rsidRDefault="00AF4B31" w:rsidP="00AF4B31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4B31">
              <w:rPr>
                <w:rFonts w:ascii="Times New Roman" w:hAnsi="Times New Roman"/>
                <w:color w:val="000000"/>
                <w:sz w:val="24"/>
                <w:szCs w:val="24"/>
              </w:rPr>
              <w:t>59,593(12,008)</w:t>
            </w:r>
          </w:p>
        </w:tc>
      </w:tr>
    </w:tbl>
    <w:p w14:paraId="26721B36" w14:textId="410A0462" w:rsidR="00751613" w:rsidRPr="00F04287" w:rsidRDefault="00751613" w:rsidP="00F04287">
      <w:pPr>
        <w:widowControl/>
        <w:jc w:val="left"/>
        <w:rPr>
          <w:rFonts w:ascii="Times New Roman" w:eastAsiaTheme="minorEastAsia" w:hAnsi="Times New Roman" w:hint="eastAsia"/>
          <w:b/>
          <w:bCs/>
          <w:color w:val="000000"/>
          <w:kern w:val="0"/>
          <w:sz w:val="28"/>
          <w:szCs w:val="28"/>
        </w:rPr>
      </w:pPr>
    </w:p>
    <w:sectPr w:rsidR="00751613" w:rsidRPr="00F04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A9D74" w14:textId="77777777" w:rsidR="006C43E5" w:rsidRDefault="006C43E5" w:rsidP="00EF22BF">
      <w:r>
        <w:separator/>
      </w:r>
    </w:p>
  </w:endnote>
  <w:endnote w:type="continuationSeparator" w:id="0">
    <w:p w14:paraId="1BBAB1CE" w14:textId="77777777" w:rsidR="006C43E5" w:rsidRDefault="006C43E5" w:rsidP="00EF2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-Bold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58FCB6" w14:textId="77777777" w:rsidR="006C43E5" w:rsidRDefault="006C43E5" w:rsidP="00EF22BF">
      <w:r>
        <w:separator/>
      </w:r>
    </w:p>
  </w:footnote>
  <w:footnote w:type="continuationSeparator" w:id="0">
    <w:p w14:paraId="5F9B55E2" w14:textId="77777777" w:rsidR="006C43E5" w:rsidRDefault="006C43E5" w:rsidP="00EF2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26"/>
    <w:rsid w:val="001136FF"/>
    <w:rsid w:val="00292248"/>
    <w:rsid w:val="006264B0"/>
    <w:rsid w:val="006C43E5"/>
    <w:rsid w:val="00751613"/>
    <w:rsid w:val="007A32FB"/>
    <w:rsid w:val="007F5654"/>
    <w:rsid w:val="008A1B26"/>
    <w:rsid w:val="00976BFF"/>
    <w:rsid w:val="009B05D6"/>
    <w:rsid w:val="00A15B39"/>
    <w:rsid w:val="00A17814"/>
    <w:rsid w:val="00AF4B31"/>
    <w:rsid w:val="00B83842"/>
    <w:rsid w:val="00B91FD4"/>
    <w:rsid w:val="00BC1ACE"/>
    <w:rsid w:val="00C378D2"/>
    <w:rsid w:val="00CA46A7"/>
    <w:rsid w:val="00EF22BF"/>
    <w:rsid w:val="00F0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028EC"/>
  <w15:chartTrackingRefBased/>
  <w15:docId w15:val="{A79FB51E-8515-4852-A367-52F80A246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2BF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EF22BF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F22B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2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2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2BF"/>
    <w:rPr>
      <w:sz w:val="18"/>
      <w:szCs w:val="18"/>
    </w:rPr>
  </w:style>
  <w:style w:type="table" w:styleId="a7">
    <w:name w:val="Table Grid"/>
    <w:basedOn w:val="a1"/>
    <w:uiPriority w:val="99"/>
    <w:rsid w:val="00EF22B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F22BF"/>
    <w:rPr>
      <w:rFonts w:ascii="Calibri" w:eastAsia="Times New Roman" w:hAnsi="Calibri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EF22B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Balloon Text"/>
    <w:basedOn w:val="a"/>
    <w:link w:val="a9"/>
    <w:uiPriority w:val="99"/>
    <w:semiHidden/>
    <w:unhideWhenUsed/>
    <w:rsid w:val="0029224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9224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38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65</cp:revision>
  <dcterms:created xsi:type="dcterms:W3CDTF">2020-10-26T03:36:00Z</dcterms:created>
  <dcterms:modified xsi:type="dcterms:W3CDTF">2020-12-05T03:44:00Z</dcterms:modified>
</cp:coreProperties>
</file>